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53E732" w14:textId="77777777" w:rsidR="00660AD7" w:rsidRDefault="00660AD7" w:rsidP="00660AD7">
      <w:pPr>
        <w:spacing w:line="480" w:lineRule="auto"/>
        <w:rPr>
          <w:rFonts w:ascii="Arial" w:hAnsi="Arial" w:cs="Arial"/>
          <w:b/>
          <w:color w:val="000000" w:themeColor="text1"/>
        </w:rPr>
      </w:pPr>
      <w:r>
        <w:rPr>
          <w:rFonts w:ascii="Arial" w:hAnsi="Arial" w:cs="Arial"/>
          <w:b/>
          <w:color w:val="000000" w:themeColor="text1"/>
        </w:rPr>
        <w:t>Supplemental Material For:</w:t>
      </w:r>
    </w:p>
    <w:p w14:paraId="1E467017" w14:textId="77777777" w:rsidR="00660AD7" w:rsidRDefault="00660AD7" w:rsidP="00660AD7">
      <w:pPr>
        <w:spacing w:line="480" w:lineRule="auto"/>
        <w:rPr>
          <w:rFonts w:ascii="Arial" w:hAnsi="Arial" w:cs="Arial"/>
          <w:b/>
          <w:color w:val="000000" w:themeColor="text1"/>
        </w:rPr>
      </w:pPr>
    </w:p>
    <w:p w14:paraId="1ED37843" w14:textId="42D91D50" w:rsidR="00660AD7" w:rsidRPr="00AB215B" w:rsidRDefault="00660AD7" w:rsidP="00660AD7">
      <w:pPr>
        <w:spacing w:line="480" w:lineRule="auto"/>
        <w:rPr>
          <w:rFonts w:ascii="Arial" w:hAnsi="Arial" w:cs="Arial"/>
          <w:color w:val="000000" w:themeColor="text1"/>
        </w:rPr>
      </w:pPr>
      <w:r w:rsidRPr="00AB215B">
        <w:rPr>
          <w:rFonts w:ascii="Arial" w:hAnsi="Arial" w:cs="Arial"/>
          <w:b/>
          <w:color w:val="000000" w:themeColor="text1"/>
        </w:rPr>
        <w:t>Heterochromatin Interactions Maintain Homologous Centromere Associations in Mouse Spermatocyte Meiosis</w:t>
      </w:r>
    </w:p>
    <w:p w14:paraId="31B96B3F" w14:textId="77777777" w:rsidR="00660AD7" w:rsidRPr="00AB215B" w:rsidRDefault="00660AD7" w:rsidP="00660AD7">
      <w:pPr>
        <w:spacing w:line="480" w:lineRule="auto"/>
        <w:rPr>
          <w:rFonts w:ascii="Arial" w:hAnsi="Arial" w:cs="Arial"/>
          <w:color w:val="000000" w:themeColor="text1"/>
        </w:rPr>
      </w:pPr>
    </w:p>
    <w:p w14:paraId="31541F9D" w14:textId="77777777" w:rsidR="00660AD7" w:rsidRPr="00AB215B" w:rsidRDefault="00660AD7" w:rsidP="00660AD7">
      <w:pPr>
        <w:spacing w:line="480" w:lineRule="auto"/>
        <w:rPr>
          <w:rFonts w:ascii="Arial" w:hAnsi="Arial" w:cs="Arial"/>
          <w:color w:val="000000" w:themeColor="text1"/>
        </w:rPr>
      </w:pPr>
    </w:p>
    <w:p w14:paraId="034D87B5" w14:textId="77777777" w:rsidR="00660AD7" w:rsidRPr="00AB215B" w:rsidRDefault="00660AD7" w:rsidP="00660AD7">
      <w:pPr>
        <w:spacing w:line="480" w:lineRule="auto"/>
        <w:rPr>
          <w:rFonts w:ascii="Arial" w:hAnsi="Arial" w:cs="Arial"/>
          <w:color w:val="000000" w:themeColor="text1"/>
        </w:rPr>
      </w:pPr>
      <w:proofErr w:type="spellStart"/>
      <w:r w:rsidRPr="00AB215B">
        <w:rPr>
          <w:rFonts w:ascii="Arial" w:hAnsi="Arial" w:cs="Arial"/>
          <w:color w:val="000000" w:themeColor="text1"/>
        </w:rPr>
        <w:t>Hoa</w:t>
      </w:r>
      <w:proofErr w:type="spellEnd"/>
      <w:r w:rsidRPr="00AB215B">
        <w:rPr>
          <w:rFonts w:ascii="Arial" w:hAnsi="Arial" w:cs="Arial"/>
          <w:color w:val="000000" w:themeColor="text1"/>
        </w:rPr>
        <w:t xml:space="preserve"> H. Chuong</w:t>
      </w:r>
      <w:r w:rsidRPr="00AB215B">
        <w:rPr>
          <w:rFonts w:ascii="Arial" w:hAnsi="Arial" w:cs="Arial"/>
          <w:color w:val="000000" w:themeColor="text1"/>
          <w:vertAlign w:val="superscript"/>
        </w:rPr>
        <w:t>1</w:t>
      </w:r>
      <w:r w:rsidRPr="00AB215B">
        <w:rPr>
          <w:rFonts w:ascii="Arial" w:hAnsi="Arial" w:cs="Arial"/>
          <w:color w:val="000000" w:themeColor="text1"/>
        </w:rPr>
        <w:t>, Craig Eyster</w:t>
      </w:r>
      <w:r w:rsidRPr="00AB215B">
        <w:rPr>
          <w:rFonts w:ascii="Arial" w:hAnsi="Arial" w:cs="Arial"/>
          <w:color w:val="000000" w:themeColor="text1"/>
          <w:vertAlign w:val="superscript"/>
        </w:rPr>
        <w:t>1</w:t>
      </w:r>
      <w:r w:rsidRPr="00AB215B">
        <w:rPr>
          <w:rFonts w:ascii="Arial" w:hAnsi="Arial" w:cs="Arial"/>
          <w:color w:val="000000" w:themeColor="text1"/>
        </w:rPr>
        <w:t xml:space="preserve">, </w:t>
      </w:r>
      <w:proofErr w:type="spellStart"/>
      <w:r w:rsidRPr="00AB215B">
        <w:rPr>
          <w:rFonts w:ascii="Arial" w:hAnsi="Arial" w:cs="Arial"/>
          <w:color w:val="000000" w:themeColor="text1"/>
        </w:rPr>
        <w:t>Chih</w:t>
      </w:r>
      <w:proofErr w:type="spellEnd"/>
      <w:r w:rsidRPr="00AB215B">
        <w:rPr>
          <w:rFonts w:ascii="Arial" w:hAnsi="Arial" w:cs="Arial"/>
          <w:color w:val="000000" w:themeColor="text1"/>
        </w:rPr>
        <w:t>-Ying Lee</w:t>
      </w:r>
      <w:r w:rsidRPr="00AB215B">
        <w:rPr>
          <w:rFonts w:ascii="Arial" w:hAnsi="Arial" w:cs="Arial"/>
          <w:color w:val="000000" w:themeColor="text1"/>
          <w:vertAlign w:val="superscript"/>
        </w:rPr>
        <w:t>1</w:t>
      </w:r>
      <w:r w:rsidRPr="00AB215B">
        <w:rPr>
          <w:rFonts w:ascii="Arial" w:hAnsi="Arial" w:cs="Arial"/>
          <w:color w:val="000000" w:themeColor="text1"/>
        </w:rPr>
        <w:t>, Roberto J. Pezza</w:t>
      </w:r>
      <w:r w:rsidRPr="00AB215B">
        <w:rPr>
          <w:rFonts w:ascii="Arial" w:hAnsi="Arial" w:cs="Arial"/>
          <w:color w:val="000000" w:themeColor="text1"/>
          <w:vertAlign w:val="superscript"/>
        </w:rPr>
        <w:t>1, 2, 3</w:t>
      </w:r>
      <w:r w:rsidRPr="00AB215B">
        <w:rPr>
          <w:rFonts w:ascii="Arial" w:hAnsi="Arial" w:cs="Arial"/>
          <w:color w:val="000000" w:themeColor="text1"/>
        </w:rPr>
        <w:t>, and Dean Dawson</w:t>
      </w:r>
      <w:r w:rsidRPr="00AB215B">
        <w:rPr>
          <w:rFonts w:ascii="Arial" w:hAnsi="Arial" w:cs="Arial"/>
          <w:color w:val="000000" w:themeColor="text1"/>
          <w:vertAlign w:val="superscript"/>
        </w:rPr>
        <w:t>1, 2, 3</w:t>
      </w:r>
    </w:p>
    <w:p w14:paraId="505BCAAC" w14:textId="77777777" w:rsidR="00660AD7" w:rsidRPr="00AB215B" w:rsidRDefault="00660AD7" w:rsidP="00660AD7">
      <w:pPr>
        <w:spacing w:line="480" w:lineRule="auto"/>
        <w:rPr>
          <w:rFonts w:ascii="Arial" w:hAnsi="Arial" w:cs="Arial"/>
          <w:color w:val="000000" w:themeColor="text1"/>
          <w:vertAlign w:val="superscript"/>
        </w:rPr>
      </w:pPr>
    </w:p>
    <w:p w14:paraId="6C7B10DC" w14:textId="77777777" w:rsidR="00660AD7" w:rsidRPr="00AB215B" w:rsidRDefault="00660AD7" w:rsidP="00660AD7">
      <w:pPr>
        <w:spacing w:line="480" w:lineRule="auto"/>
        <w:rPr>
          <w:rFonts w:ascii="Arial" w:hAnsi="Arial" w:cs="Arial"/>
          <w:color w:val="000000" w:themeColor="text1"/>
        </w:rPr>
      </w:pPr>
      <w:r w:rsidRPr="00AB215B">
        <w:rPr>
          <w:rFonts w:ascii="Arial" w:hAnsi="Arial" w:cs="Arial"/>
          <w:color w:val="000000" w:themeColor="text1"/>
          <w:vertAlign w:val="superscript"/>
        </w:rPr>
        <w:t>1</w:t>
      </w:r>
      <w:r w:rsidRPr="00AB215B">
        <w:rPr>
          <w:rFonts w:ascii="Arial" w:hAnsi="Arial" w:cs="Arial"/>
          <w:color w:val="000000" w:themeColor="text1"/>
        </w:rPr>
        <w:t>Oklahoma Medical Research Foundation, Oklahoma City, Oklahoma, United States of America.</w:t>
      </w:r>
    </w:p>
    <w:p w14:paraId="4842B9BD" w14:textId="77777777" w:rsidR="00660AD7" w:rsidRPr="00AB215B" w:rsidRDefault="00660AD7" w:rsidP="00660AD7">
      <w:pPr>
        <w:spacing w:line="480" w:lineRule="auto"/>
        <w:rPr>
          <w:rFonts w:ascii="Arial" w:hAnsi="Arial" w:cs="Arial"/>
          <w:color w:val="000000" w:themeColor="text1"/>
        </w:rPr>
      </w:pPr>
      <w:r w:rsidRPr="00AB215B">
        <w:rPr>
          <w:rFonts w:ascii="Arial" w:hAnsi="Arial" w:cs="Arial"/>
          <w:color w:val="000000" w:themeColor="text1"/>
          <w:vertAlign w:val="superscript"/>
        </w:rPr>
        <w:t>2</w:t>
      </w:r>
      <w:r w:rsidRPr="00AB215B">
        <w:rPr>
          <w:rFonts w:ascii="Arial" w:hAnsi="Arial" w:cs="Arial"/>
          <w:color w:val="000000" w:themeColor="text1"/>
        </w:rPr>
        <w:t>Department of Cell Biology, University of Oklahoma Health Science Center, Oklahoma City, Oklahoma, United States of America.</w:t>
      </w:r>
    </w:p>
    <w:p w14:paraId="42DC5E34" w14:textId="77777777" w:rsidR="00660AD7" w:rsidRPr="00AB215B" w:rsidRDefault="00660AD7" w:rsidP="00660AD7">
      <w:pPr>
        <w:spacing w:line="480" w:lineRule="auto"/>
        <w:rPr>
          <w:rFonts w:ascii="Arial" w:hAnsi="Arial" w:cs="Arial"/>
          <w:b/>
          <w:color w:val="000000" w:themeColor="text1"/>
        </w:rPr>
      </w:pPr>
    </w:p>
    <w:p w14:paraId="1B16C2DD" w14:textId="46293D40" w:rsidR="00660AD7" w:rsidRPr="00AB215B" w:rsidRDefault="00660AD7" w:rsidP="00660AD7">
      <w:pPr>
        <w:spacing w:line="480" w:lineRule="auto"/>
        <w:rPr>
          <w:rFonts w:ascii="Arial" w:hAnsi="Arial" w:cs="Arial"/>
          <w:color w:val="000000" w:themeColor="text1"/>
        </w:rPr>
      </w:pPr>
      <w:r w:rsidRPr="00AB215B">
        <w:rPr>
          <w:rFonts w:ascii="Arial" w:hAnsi="Arial" w:cs="Arial"/>
          <w:color w:val="000000" w:themeColor="text1"/>
          <w:vertAlign w:val="superscript"/>
        </w:rPr>
        <w:t>3</w:t>
      </w:r>
      <w:r w:rsidR="00D721F2">
        <w:rPr>
          <w:rFonts w:ascii="Arial" w:hAnsi="Arial" w:cs="Arial"/>
          <w:color w:val="000000" w:themeColor="text1"/>
        </w:rPr>
        <w:t>co-</w:t>
      </w:r>
      <w:r w:rsidRPr="00AB215B">
        <w:rPr>
          <w:rFonts w:ascii="Arial" w:hAnsi="Arial" w:cs="Arial"/>
          <w:color w:val="000000" w:themeColor="text1"/>
        </w:rPr>
        <w:t>corresponding authors</w:t>
      </w:r>
    </w:p>
    <w:p w14:paraId="652015B9" w14:textId="77777777" w:rsidR="00660AD7" w:rsidRDefault="00660AD7" w:rsidP="00660AD7">
      <w:pPr>
        <w:spacing w:line="480" w:lineRule="auto"/>
        <w:rPr>
          <w:rFonts w:ascii="Arial" w:hAnsi="Arial" w:cs="Arial"/>
          <w:b/>
          <w:color w:val="000000" w:themeColor="text1"/>
        </w:rPr>
      </w:pPr>
    </w:p>
    <w:p w14:paraId="4299BC24" w14:textId="77777777" w:rsidR="00660AD7" w:rsidRDefault="00660AD7" w:rsidP="00660AD7">
      <w:pPr>
        <w:spacing w:line="480" w:lineRule="auto"/>
        <w:rPr>
          <w:rFonts w:ascii="Arial" w:hAnsi="Arial" w:cs="Arial"/>
          <w:b/>
          <w:color w:val="000000" w:themeColor="text1"/>
        </w:rPr>
      </w:pPr>
    </w:p>
    <w:p w14:paraId="2BA5BCA1" w14:textId="77777777" w:rsidR="00660AD7" w:rsidRDefault="00660AD7">
      <w:pPr>
        <w:rPr>
          <w:rFonts w:ascii="Arial" w:hAnsi="Arial" w:cs="Arial"/>
          <w:b/>
          <w:color w:val="000000" w:themeColor="text1"/>
        </w:rPr>
      </w:pPr>
      <w:r>
        <w:rPr>
          <w:rFonts w:ascii="Arial" w:hAnsi="Arial" w:cs="Arial"/>
          <w:b/>
          <w:color w:val="000000" w:themeColor="text1"/>
        </w:rPr>
        <w:br w:type="page"/>
      </w:r>
    </w:p>
    <w:p w14:paraId="66970F41" w14:textId="0B20B8C4" w:rsidR="00660AD7" w:rsidRPr="004C5765" w:rsidRDefault="000919CA" w:rsidP="00660AD7">
      <w:pPr>
        <w:spacing w:line="480" w:lineRule="auto"/>
        <w:rPr>
          <w:rFonts w:ascii="Arial" w:hAnsi="Arial" w:cs="Arial"/>
          <w:b/>
          <w:color w:val="000000" w:themeColor="text1"/>
        </w:rPr>
      </w:pPr>
      <w:r>
        <w:rPr>
          <w:rFonts w:ascii="Arial" w:hAnsi="Arial" w:cs="Arial"/>
          <w:b/>
          <w:noProof/>
          <w:color w:val="000000" w:themeColor="text1"/>
        </w:rPr>
        <w:lastRenderedPageBreak/>
        <w:drawing>
          <wp:inline distT="0" distB="0" distL="0" distR="0" wp14:anchorId="015CF53F" wp14:editId="5AC7F90D">
            <wp:extent cx="5943600" cy="79248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hromosoma Revised Fig. S1.pdf"/>
                    <pic:cNvPicPr/>
                  </pic:nvPicPr>
                  <pic:blipFill>
                    <a:blip r:embed="rId6">
                      <a:extLst>
                        <a:ext uri="{28A0092B-C50C-407E-A947-70E740481C1C}">
                          <a14:useLocalDpi xmlns:a14="http://schemas.microsoft.com/office/drawing/2010/main" val="0"/>
                        </a:ext>
                      </a:extLst>
                    </a:blip>
                    <a:stretch>
                      <a:fillRect/>
                    </a:stretch>
                  </pic:blipFill>
                  <pic:spPr>
                    <a:xfrm>
                      <a:off x="0" y="0"/>
                      <a:ext cx="5943600" cy="7924800"/>
                    </a:xfrm>
                    <a:prstGeom prst="rect">
                      <a:avLst/>
                    </a:prstGeom>
                  </pic:spPr>
                </pic:pic>
              </a:graphicData>
            </a:graphic>
          </wp:inline>
        </w:drawing>
      </w:r>
      <w:r w:rsidR="00660AD7" w:rsidRPr="00AB215B">
        <w:rPr>
          <w:rFonts w:ascii="Arial" w:hAnsi="Arial" w:cs="Arial"/>
          <w:b/>
          <w:color w:val="000000" w:themeColor="text1"/>
        </w:rPr>
        <w:lastRenderedPageBreak/>
        <w:t xml:space="preserve">Figure S1. Pattern of </w:t>
      </w:r>
      <w:r w:rsidR="00660AD7">
        <w:rPr>
          <w:rFonts w:ascii="Arial" w:hAnsi="Arial" w:cs="Arial"/>
          <w:b/>
          <w:color w:val="000000" w:themeColor="text1"/>
        </w:rPr>
        <w:t>pericentromeric organization through meiotic prophase</w:t>
      </w:r>
      <w:r w:rsidR="00660AD7" w:rsidRPr="00AB215B">
        <w:rPr>
          <w:rFonts w:ascii="Arial" w:hAnsi="Arial" w:cs="Arial"/>
          <w:b/>
          <w:color w:val="000000" w:themeColor="text1"/>
        </w:rPr>
        <w:t xml:space="preserve">. </w:t>
      </w:r>
      <w:r w:rsidR="00660AD7" w:rsidRPr="00BF0F5D">
        <w:rPr>
          <w:rFonts w:ascii="Arial" w:hAnsi="Arial" w:cs="Arial"/>
          <w:color w:val="000000" w:themeColor="text1"/>
        </w:rPr>
        <w:t>Squash preparations like those shown in Figure 1 A were</w:t>
      </w:r>
      <w:r w:rsidR="00660AD7">
        <w:rPr>
          <w:rFonts w:ascii="Arial" w:hAnsi="Arial" w:cs="Arial"/>
          <w:color w:val="000000" w:themeColor="text1"/>
        </w:rPr>
        <w:t xml:space="preserve"> scored to determine the timing of pericentromeric chromatin re-organization events in early meiosis. Cells were staged according to their nuclear and chromosomal morphologies.</w:t>
      </w:r>
      <w:r w:rsidR="00660AD7" w:rsidRPr="00340F74">
        <w:rPr>
          <w:rFonts w:ascii="Arial" w:hAnsi="Arial" w:cs="Arial"/>
          <w:b/>
          <w:color w:val="000000" w:themeColor="text1"/>
        </w:rPr>
        <w:t xml:space="preserve"> A.</w:t>
      </w:r>
      <w:r w:rsidR="00660AD7">
        <w:rPr>
          <w:rFonts w:ascii="Arial" w:hAnsi="Arial" w:cs="Arial"/>
          <w:color w:val="000000" w:themeColor="text1"/>
        </w:rPr>
        <w:t xml:space="preserve"> The numbers of chromocenters per nucleus were scored. Chromocenters are large and in small numbers in leptotene in significantly decrease in number as cells progress. </w:t>
      </w:r>
      <w:r w:rsidR="00660AD7" w:rsidRPr="00F566E3">
        <w:rPr>
          <w:rFonts w:ascii="Arial" w:hAnsi="Arial" w:cs="Arial"/>
          <w:b/>
          <w:color w:val="000000" w:themeColor="text1"/>
        </w:rPr>
        <w:t>B.</w:t>
      </w:r>
      <w:r w:rsidR="00660AD7">
        <w:rPr>
          <w:rFonts w:ascii="Arial" w:hAnsi="Arial" w:cs="Arial"/>
          <w:color w:val="000000" w:themeColor="text1"/>
        </w:rPr>
        <w:t xml:space="preserve"> The number of CREST staining foci per nucleus. As synapsis proceeds (leptotene to pachytene) the numbers of CREST foci drop significantly consistent with homologous centromere pairs being brought into close juxtaposition such that the pair yields a single CREST focus. </w:t>
      </w:r>
      <w:bookmarkStart w:id="0" w:name="_GoBack"/>
      <w:r w:rsidR="00F566E3" w:rsidRPr="000919CA">
        <w:rPr>
          <w:rFonts w:ascii="Arial" w:hAnsi="Arial" w:cs="Arial"/>
          <w:b/>
          <w:color w:val="000000" w:themeColor="text1"/>
        </w:rPr>
        <w:t>C.</w:t>
      </w:r>
      <w:bookmarkEnd w:id="0"/>
      <w:r w:rsidR="00F566E3">
        <w:rPr>
          <w:rFonts w:ascii="Arial" w:hAnsi="Arial" w:cs="Arial"/>
          <w:color w:val="000000" w:themeColor="text1"/>
        </w:rPr>
        <w:t xml:space="preserve"> The number of chromocenters was scored for pachytene-like (aligned SYCP3 axes) </w:t>
      </w:r>
      <w:r w:rsidR="00F566E3" w:rsidRPr="00F566E3">
        <w:rPr>
          <w:rFonts w:ascii="Arial" w:hAnsi="Arial" w:cs="Arial"/>
          <w:i/>
          <w:color w:val="000000" w:themeColor="text1"/>
        </w:rPr>
        <w:t>Sycp1</w:t>
      </w:r>
      <w:r w:rsidR="00F566E3" w:rsidRPr="00F566E3">
        <w:rPr>
          <w:rFonts w:ascii="Arial" w:hAnsi="Arial" w:cs="Arial"/>
          <w:i/>
          <w:color w:val="000000" w:themeColor="text1"/>
          <w:sz w:val="28"/>
          <w:vertAlign w:val="superscript"/>
        </w:rPr>
        <w:t>-/-</w:t>
      </w:r>
      <w:r w:rsidR="00F566E3">
        <w:rPr>
          <w:rFonts w:ascii="Arial" w:hAnsi="Arial" w:cs="Arial"/>
          <w:color w:val="000000" w:themeColor="text1"/>
        </w:rPr>
        <w:t xml:space="preserve"> cells.  </w:t>
      </w:r>
      <w:r w:rsidR="00660AD7">
        <w:rPr>
          <w:rFonts w:ascii="Arial" w:hAnsi="Arial" w:cs="Arial"/>
          <w:color w:val="000000" w:themeColor="text1"/>
        </w:rPr>
        <w:t>For the above graphs, the number of nuclei scored for each timepoint are: Spermatogonia B, 53: S-phase, 72: Leptotene, 23: Zygotene, 70; Pachytene, 36; Diplotene, 4</w:t>
      </w:r>
      <w:r w:rsidR="00660AD7" w:rsidRPr="00C11BFD">
        <w:rPr>
          <w:rFonts w:ascii="Arial" w:hAnsi="Arial" w:cs="Arial"/>
          <w:color w:val="000000" w:themeColor="text1"/>
        </w:rPr>
        <w:t>7</w:t>
      </w:r>
      <w:r w:rsidR="00C11BFD" w:rsidRPr="00C11BFD">
        <w:rPr>
          <w:rFonts w:ascii="Arial" w:hAnsi="Arial" w:cs="Arial"/>
          <w:color w:val="000000" w:themeColor="text1"/>
        </w:rPr>
        <w:t xml:space="preserve">; </w:t>
      </w:r>
      <w:r w:rsidR="00C11BFD" w:rsidRPr="00C11BFD">
        <w:rPr>
          <w:rFonts w:ascii="Arial" w:hAnsi="Arial" w:cs="Arial"/>
          <w:i/>
          <w:color w:val="000000" w:themeColor="text1"/>
        </w:rPr>
        <w:t>Sycp1</w:t>
      </w:r>
      <w:r w:rsidR="00C11BFD" w:rsidRPr="00C11BFD">
        <w:rPr>
          <w:rFonts w:ascii="Arial" w:hAnsi="Arial" w:cs="Arial"/>
          <w:i/>
          <w:color w:val="000000" w:themeColor="text1"/>
          <w:vertAlign w:val="superscript"/>
        </w:rPr>
        <w:t>-/-</w:t>
      </w:r>
      <w:r w:rsidR="00C11BFD" w:rsidRPr="00C11BFD">
        <w:rPr>
          <w:rFonts w:ascii="Arial" w:hAnsi="Arial" w:cs="Arial"/>
          <w:color w:val="000000" w:themeColor="text1"/>
        </w:rPr>
        <w:t>, 11</w:t>
      </w:r>
      <w:r w:rsidR="00660AD7" w:rsidRPr="00C11BFD">
        <w:rPr>
          <w:rFonts w:ascii="Arial" w:hAnsi="Arial" w:cs="Arial"/>
          <w:color w:val="000000" w:themeColor="text1"/>
        </w:rPr>
        <w:t xml:space="preserve">. </w:t>
      </w:r>
      <w:proofErr w:type="spellStart"/>
      <w:r w:rsidR="00660AD7" w:rsidRPr="00C11BFD">
        <w:rPr>
          <w:rFonts w:ascii="Arial" w:hAnsi="Arial" w:cs="Arial"/>
          <w:color w:val="000000" w:themeColor="text1"/>
        </w:rPr>
        <w:t>U</w:t>
      </w:r>
      <w:r w:rsidR="00660AD7" w:rsidRPr="00C11BFD">
        <w:rPr>
          <w:rFonts w:ascii="Arial" w:hAnsi="Arial" w:cs="Arial"/>
          <w:color w:val="000000" w:themeColor="text1"/>
          <w:sz w:val="22"/>
          <w:szCs w:val="22"/>
        </w:rPr>
        <w:t>p</w:t>
      </w:r>
      <w:r w:rsidR="00660AD7">
        <w:rPr>
          <w:rFonts w:ascii="Arial" w:hAnsi="Arial" w:cs="Arial"/>
          <w:color w:val="000000" w:themeColor="text1"/>
        </w:rPr>
        <w:t>aired</w:t>
      </w:r>
      <w:proofErr w:type="spellEnd"/>
      <w:r w:rsidR="00660AD7">
        <w:rPr>
          <w:rFonts w:ascii="Arial" w:hAnsi="Arial" w:cs="Arial"/>
          <w:color w:val="000000" w:themeColor="text1"/>
        </w:rPr>
        <w:t xml:space="preserve"> t-tests were used for statistical comparisons. ****p&lt;0.0001.  </w:t>
      </w:r>
      <w:r w:rsidR="00C11BFD">
        <w:rPr>
          <w:rFonts w:ascii="Arial" w:hAnsi="Arial" w:cs="Arial"/>
          <w:color w:val="000000" w:themeColor="text1"/>
        </w:rPr>
        <w:t xml:space="preserve"> </w:t>
      </w:r>
    </w:p>
    <w:p w14:paraId="4C312CFE" w14:textId="77777777" w:rsidR="00660AD7" w:rsidRPr="00AB215B" w:rsidRDefault="00660AD7" w:rsidP="00660AD7">
      <w:pPr>
        <w:spacing w:line="480" w:lineRule="auto"/>
        <w:rPr>
          <w:rFonts w:ascii="Arial" w:hAnsi="Arial" w:cs="Arial"/>
          <w:b/>
          <w:color w:val="000000" w:themeColor="text1"/>
        </w:rPr>
      </w:pPr>
    </w:p>
    <w:p w14:paraId="0266158D" w14:textId="77777777" w:rsidR="00660AD7" w:rsidRPr="00AB215B" w:rsidRDefault="00660AD7" w:rsidP="00660AD7">
      <w:pPr>
        <w:spacing w:line="480" w:lineRule="auto"/>
        <w:rPr>
          <w:rFonts w:ascii="Arial" w:hAnsi="Arial" w:cs="Arial"/>
          <w:b/>
          <w:color w:val="000000" w:themeColor="text1"/>
        </w:rPr>
      </w:pPr>
    </w:p>
    <w:p w14:paraId="21557D58" w14:textId="77777777" w:rsidR="00660AD7" w:rsidRPr="00AB215B" w:rsidRDefault="00660AD7" w:rsidP="00660AD7">
      <w:pPr>
        <w:spacing w:line="480" w:lineRule="auto"/>
        <w:rPr>
          <w:rFonts w:ascii="Arial" w:hAnsi="Arial" w:cs="Arial"/>
          <w:b/>
          <w:color w:val="000000" w:themeColor="text1"/>
        </w:rPr>
      </w:pPr>
    </w:p>
    <w:p w14:paraId="67B65882" w14:textId="77777777" w:rsidR="00660AD7" w:rsidRPr="00AB215B" w:rsidRDefault="00660AD7" w:rsidP="00660AD7">
      <w:pPr>
        <w:spacing w:line="480" w:lineRule="auto"/>
        <w:rPr>
          <w:rFonts w:ascii="Arial" w:hAnsi="Arial" w:cs="Arial"/>
          <w:b/>
          <w:color w:val="000000" w:themeColor="text1"/>
        </w:rPr>
      </w:pPr>
    </w:p>
    <w:p w14:paraId="596E6544" w14:textId="77777777" w:rsidR="00660AD7" w:rsidRPr="00AB215B" w:rsidRDefault="00660AD7" w:rsidP="00660AD7">
      <w:pPr>
        <w:spacing w:line="480" w:lineRule="auto"/>
        <w:rPr>
          <w:rFonts w:ascii="Arial" w:hAnsi="Arial" w:cs="Arial"/>
          <w:b/>
          <w:color w:val="000000" w:themeColor="text1"/>
        </w:rPr>
      </w:pPr>
      <w:r>
        <w:rPr>
          <w:rFonts w:ascii="Arial" w:hAnsi="Arial" w:cs="Arial"/>
          <w:b/>
          <w:color w:val="000000" w:themeColor="text1"/>
        </w:rPr>
        <w:fldChar w:fldCharType="begin"/>
      </w:r>
      <w:r>
        <w:rPr>
          <w:rFonts w:ascii="Arial" w:hAnsi="Arial" w:cs="Arial"/>
          <w:b/>
          <w:color w:val="000000" w:themeColor="text1"/>
        </w:rPr>
        <w:instrText xml:space="preserve"> ADDIN PAPERS2_CITATIONS &lt;papers2_bibliography/&gt;</w:instrText>
      </w:r>
      <w:r>
        <w:rPr>
          <w:rFonts w:ascii="Arial" w:hAnsi="Arial" w:cs="Arial"/>
          <w:b/>
          <w:color w:val="000000" w:themeColor="text1"/>
        </w:rPr>
        <w:fldChar w:fldCharType="end"/>
      </w:r>
    </w:p>
    <w:p w14:paraId="14CF6B88" w14:textId="77777777" w:rsidR="009061F6" w:rsidRDefault="00432944"/>
    <w:sectPr w:rsidR="009061F6" w:rsidSect="00004E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B8E4648" w14:textId="77777777" w:rsidR="00432944" w:rsidRDefault="00432944">
      <w:r>
        <w:separator/>
      </w:r>
    </w:p>
  </w:endnote>
  <w:endnote w:type="continuationSeparator" w:id="0">
    <w:p w14:paraId="6A55C134" w14:textId="77777777" w:rsidR="00432944" w:rsidRDefault="004329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9534156"/>
      <w:docPartObj>
        <w:docPartGallery w:val="Page Numbers (Bottom of Page)"/>
        <w:docPartUnique/>
      </w:docPartObj>
    </w:sdtPr>
    <w:sdtEndPr>
      <w:rPr>
        <w:rFonts w:ascii="Arial" w:hAnsi="Arial" w:cs="Arial"/>
        <w:noProof/>
        <w:sz w:val="24"/>
      </w:rPr>
    </w:sdtEndPr>
    <w:sdtContent>
      <w:p w14:paraId="7B2FCD12" w14:textId="77777777" w:rsidR="00B721F0" w:rsidRPr="000C6756" w:rsidRDefault="00660AD7">
        <w:pPr>
          <w:pStyle w:val="Footer"/>
          <w:jc w:val="center"/>
          <w:rPr>
            <w:rFonts w:ascii="Arial" w:hAnsi="Arial" w:cs="Arial"/>
            <w:sz w:val="24"/>
          </w:rPr>
        </w:pPr>
        <w:r w:rsidRPr="000C6756">
          <w:rPr>
            <w:rFonts w:ascii="Arial" w:hAnsi="Arial" w:cs="Arial"/>
            <w:sz w:val="24"/>
          </w:rPr>
          <w:fldChar w:fldCharType="begin"/>
        </w:r>
        <w:r w:rsidRPr="000C6756">
          <w:rPr>
            <w:rFonts w:ascii="Arial" w:hAnsi="Arial" w:cs="Arial"/>
            <w:sz w:val="24"/>
          </w:rPr>
          <w:instrText xml:space="preserve"> PAGE   \* MERGEFORMAT </w:instrText>
        </w:r>
        <w:r w:rsidRPr="000C6756">
          <w:rPr>
            <w:rFonts w:ascii="Arial" w:hAnsi="Arial" w:cs="Arial"/>
            <w:sz w:val="24"/>
          </w:rPr>
          <w:fldChar w:fldCharType="separate"/>
        </w:r>
        <w:r>
          <w:rPr>
            <w:rFonts w:ascii="Arial" w:hAnsi="Arial" w:cs="Arial"/>
            <w:noProof/>
            <w:sz w:val="24"/>
          </w:rPr>
          <w:t>15</w:t>
        </w:r>
        <w:r w:rsidRPr="000C6756">
          <w:rPr>
            <w:rFonts w:ascii="Arial" w:hAnsi="Arial" w:cs="Arial"/>
            <w:noProof/>
            <w:sz w:val="24"/>
          </w:rPr>
          <w:fldChar w:fldCharType="end"/>
        </w:r>
      </w:p>
    </w:sdtContent>
  </w:sdt>
  <w:p w14:paraId="73DB36E7" w14:textId="77777777" w:rsidR="00B721F0" w:rsidRDefault="004329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79154E" w14:textId="77777777" w:rsidR="00432944" w:rsidRDefault="00432944">
      <w:r>
        <w:separator/>
      </w:r>
    </w:p>
  </w:footnote>
  <w:footnote w:type="continuationSeparator" w:id="0">
    <w:p w14:paraId="68C45240" w14:textId="77777777" w:rsidR="00432944" w:rsidRDefault="0043294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AD7"/>
    <w:rsid w:val="00014788"/>
    <w:rsid w:val="00021374"/>
    <w:rsid w:val="00024492"/>
    <w:rsid w:val="00032C59"/>
    <w:rsid w:val="00043F17"/>
    <w:rsid w:val="00045080"/>
    <w:rsid w:val="00085617"/>
    <w:rsid w:val="000858F7"/>
    <w:rsid w:val="00086CF3"/>
    <w:rsid w:val="0009091C"/>
    <w:rsid w:val="000919CA"/>
    <w:rsid w:val="000F2641"/>
    <w:rsid w:val="00101021"/>
    <w:rsid w:val="00107B85"/>
    <w:rsid w:val="0013182B"/>
    <w:rsid w:val="00144CF1"/>
    <w:rsid w:val="0015092A"/>
    <w:rsid w:val="00153D66"/>
    <w:rsid w:val="001B1648"/>
    <w:rsid w:val="001B57FE"/>
    <w:rsid w:val="001B65CC"/>
    <w:rsid w:val="001C1F0A"/>
    <w:rsid w:val="001C245D"/>
    <w:rsid w:val="001C523B"/>
    <w:rsid w:val="001D6710"/>
    <w:rsid w:val="001E0322"/>
    <w:rsid w:val="001E5F2B"/>
    <w:rsid w:val="001F7871"/>
    <w:rsid w:val="00206BC9"/>
    <w:rsid w:val="00232661"/>
    <w:rsid w:val="00241A5E"/>
    <w:rsid w:val="00245822"/>
    <w:rsid w:val="002503EE"/>
    <w:rsid w:val="00252313"/>
    <w:rsid w:val="00253789"/>
    <w:rsid w:val="002564FA"/>
    <w:rsid w:val="0026735D"/>
    <w:rsid w:val="002A2952"/>
    <w:rsid w:val="002A3586"/>
    <w:rsid w:val="002B214A"/>
    <w:rsid w:val="002C140B"/>
    <w:rsid w:val="002D1BC2"/>
    <w:rsid w:val="002D5AD9"/>
    <w:rsid w:val="002E2908"/>
    <w:rsid w:val="002E647D"/>
    <w:rsid w:val="002F1478"/>
    <w:rsid w:val="002F38FB"/>
    <w:rsid w:val="00310956"/>
    <w:rsid w:val="00315D44"/>
    <w:rsid w:val="00316F0D"/>
    <w:rsid w:val="00337189"/>
    <w:rsid w:val="003832F9"/>
    <w:rsid w:val="003976FB"/>
    <w:rsid w:val="003C1E9F"/>
    <w:rsid w:val="003D79EF"/>
    <w:rsid w:val="003E31CC"/>
    <w:rsid w:val="00421858"/>
    <w:rsid w:val="00422CF4"/>
    <w:rsid w:val="00432944"/>
    <w:rsid w:val="00433E33"/>
    <w:rsid w:val="004675D4"/>
    <w:rsid w:val="00472280"/>
    <w:rsid w:val="00480BAC"/>
    <w:rsid w:val="00483027"/>
    <w:rsid w:val="004A130A"/>
    <w:rsid w:val="004A67CF"/>
    <w:rsid w:val="004B0BE0"/>
    <w:rsid w:val="004C5845"/>
    <w:rsid w:val="004E7773"/>
    <w:rsid w:val="004E7EC8"/>
    <w:rsid w:val="004F215B"/>
    <w:rsid w:val="00554F6E"/>
    <w:rsid w:val="00561A71"/>
    <w:rsid w:val="00561D28"/>
    <w:rsid w:val="00583F20"/>
    <w:rsid w:val="005938FA"/>
    <w:rsid w:val="005D0E93"/>
    <w:rsid w:val="005E71D0"/>
    <w:rsid w:val="005F0181"/>
    <w:rsid w:val="0060028C"/>
    <w:rsid w:val="00601D5F"/>
    <w:rsid w:val="00611100"/>
    <w:rsid w:val="00613012"/>
    <w:rsid w:val="00622031"/>
    <w:rsid w:val="0063506B"/>
    <w:rsid w:val="00636330"/>
    <w:rsid w:val="0063739A"/>
    <w:rsid w:val="00645484"/>
    <w:rsid w:val="00651096"/>
    <w:rsid w:val="00660AD7"/>
    <w:rsid w:val="006615F0"/>
    <w:rsid w:val="00665E5A"/>
    <w:rsid w:val="00670C0A"/>
    <w:rsid w:val="006745D2"/>
    <w:rsid w:val="00682B6F"/>
    <w:rsid w:val="006B293D"/>
    <w:rsid w:val="006D0867"/>
    <w:rsid w:val="006D1084"/>
    <w:rsid w:val="006E2A46"/>
    <w:rsid w:val="006E56C7"/>
    <w:rsid w:val="006F31E2"/>
    <w:rsid w:val="006F457A"/>
    <w:rsid w:val="006F70F8"/>
    <w:rsid w:val="00702F43"/>
    <w:rsid w:val="00703E27"/>
    <w:rsid w:val="00704E5C"/>
    <w:rsid w:val="007159A4"/>
    <w:rsid w:val="0072447B"/>
    <w:rsid w:val="00726E45"/>
    <w:rsid w:val="0074133B"/>
    <w:rsid w:val="007413F3"/>
    <w:rsid w:val="00745349"/>
    <w:rsid w:val="00747F10"/>
    <w:rsid w:val="0076467E"/>
    <w:rsid w:val="00767B1B"/>
    <w:rsid w:val="00767C68"/>
    <w:rsid w:val="00791717"/>
    <w:rsid w:val="00791B68"/>
    <w:rsid w:val="00791EEF"/>
    <w:rsid w:val="007A5B17"/>
    <w:rsid w:val="007B1B9A"/>
    <w:rsid w:val="007C354E"/>
    <w:rsid w:val="007D0DDF"/>
    <w:rsid w:val="007D508B"/>
    <w:rsid w:val="00821A7A"/>
    <w:rsid w:val="008246A8"/>
    <w:rsid w:val="008257BB"/>
    <w:rsid w:val="00830959"/>
    <w:rsid w:val="00855721"/>
    <w:rsid w:val="00861E2F"/>
    <w:rsid w:val="00863A96"/>
    <w:rsid w:val="00866DAE"/>
    <w:rsid w:val="008829AC"/>
    <w:rsid w:val="0088566A"/>
    <w:rsid w:val="008A1D54"/>
    <w:rsid w:val="008A1FE5"/>
    <w:rsid w:val="008B4EF4"/>
    <w:rsid w:val="008C73A6"/>
    <w:rsid w:val="008D6A14"/>
    <w:rsid w:val="008F0BD4"/>
    <w:rsid w:val="008F0F57"/>
    <w:rsid w:val="00924906"/>
    <w:rsid w:val="00946579"/>
    <w:rsid w:val="00983E0D"/>
    <w:rsid w:val="00985C0A"/>
    <w:rsid w:val="00985F8A"/>
    <w:rsid w:val="00986320"/>
    <w:rsid w:val="00991385"/>
    <w:rsid w:val="009A0B11"/>
    <w:rsid w:val="009B51E9"/>
    <w:rsid w:val="009B6B3D"/>
    <w:rsid w:val="009C63E1"/>
    <w:rsid w:val="009F0FE0"/>
    <w:rsid w:val="009F481C"/>
    <w:rsid w:val="00A06C94"/>
    <w:rsid w:val="00A4117D"/>
    <w:rsid w:val="00A73BD9"/>
    <w:rsid w:val="00A740D0"/>
    <w:rsid w:val="00A82F07"/>
    <w:rsid w:val="00A83AB0"/>
    <w:rsid w:val="00A84A94"/>
    <w:rsid w:val="00A95A2A"/>
    <w:rsid w:val="00A97C87"/>
    <w:rsid w:val="00AA62F6"/>
    <w:rsid w:val="00AA79DE"/>
    <w:rsid w:val="00AD7C0C"/>
    <w:rsid w:val="00AE0095"/>
    <w:rsid w:val="00AE0ABE"/>
    <w:rsid w:val="00AE3933"/>
    <w:rsid w:val="00B07DCF"/>
    <w:rsid w:val="00B1388E"/>
    <w:rsid w:val="00B1672C"/>
    <w:rsid w:val="00B263F1"/>
    <w:rsid w:val="00B31F4B"/>
    <w:rsid w:val="00B51BAE"/>
    <w:rsid w:val="00B52318"/>
    <w:rsid w:val="00B52E00"/>
    <w:rsid w:val="00B55679"/>
    <w:rsid w:val="00B5638F"/>
    <w:rsid w:val="00B573D5"/>
    <w:rsid w:val="00B675C0"/>
    <w:rsid w:val="00B92ED1"/>
    <w:rsid w:val="00B95074"/>
    <w:rsid w:val="00BA0718"/>
    <w:rsid w:val="00BA1032"/>
    <w:rsid w:val="00BA256D"/>
    <w:rsid w:val="00BC3F9E"/>
    <w:rsid w:val="00BC4195"/>
    <w:rsid w:val="00C11BFD"/>
    <w:rsid w:val="00C34E6F"/>
    <w:rsid w:val="00C42684"/>
    <w:rsid w:val="00C45F5F"/>
    <w:rsid w:val="00C46CC4"/>
    <w:rsid w:val="00C62E00"/>
    <w:rsid w:val="00C700E4"/>
    <w:rsid w:val="00C70A21"/>
    <w:rsid w:val="00C71791"/>
    <w:rsid w:val="00C91BCD"/>
    <w:rsid w:val="00CA7CFF"/>
    <w:rsid w:val="00CB36DC"/>
    <w:rsid w:val="00CB67E3"/>
    <w:rsid w:val="00CC27B0"/>
    <w:rsid w:val="00CC43DA"/>
    <w:rsid w:val="00CD68BD"/>
    <w:rsid w:val="00CE63E0"/>
    <w:rsid w:val="00CF0FD4"/>
    <w:rsid w:val="00D04A5B"/>
    <w:rsid w:val="00D059CA"/>
    <w:rsid w:val="00D241E4"/>
    <w:rsid w:val="00D255C9"/>
    <w:rsid w:val="00D4468E"/>
    <w:rsid w:val="00D721F2"/>
    <w:rsid w:val="00D8126B"/>
    <w:rsid w:val="00DA4138"/>
    <w:rsid w:val="00DC7372"/>
    <w:rsid w:val="00DD6206"/>
    <w:rsid w:val="00DE0602"/>
    <w:rsid w:val="00DE7324"/>
    <w:rsid w:val="00DF5588"/>
    <w:rsid w:val="00E03802"/>
    <w:rsid w:val="00E14C61"/>
    <w:rsid w:val="00E16E38"/>
    <w:rsid w:val="00E22E50"/>
    <w:rsid w:val="00E43C58"/>
    <w:rsid w:val="00E67918"/>
    <w:rsid w:val="00E770DD"/>
    <w:rsid w:val="00E8747D"/>
    <w:rsid w:val="00E91BE6"/>
    <w:rsid w:val="00E96D38"/>
    <w:rsid w:val="00EC159F"/>
    <w:rsid w:val="00EC77F9"/>
    <w:rsid w:val="00ED24B8"/>
    <w:rsid w:val="00EE0524"/>
    <w:rsid w:val="00F25677"/>
    <w:rsid w:val="00F25D6C"/>
    <w:rsid w:val="00F30E56"/>
    <w:rsid w:val="00F32137"/>
    <w:rsid w:val="00F35486"/>
    <w:rsid w:val="00F35B69"/>
    <w:rsid w:val="00F37522"/>
    <w:rsid w:val="00F43423"/>
    <w:rsid w:val="00F53E02"/>
    <w:rsid w:val="00F5623B"/>
    <w:rsid w:val="00F566E3"/>
    <w:rsid w:val="00F6448A"/>
    <w:rsid w:val="00F76B77"/>
    <w:rsid w:val="00F814FA"/>
    <w:rsid w:val="00F938B6"/>
    <w:rsid w:val="00FB153B"/>
    <w:rsid w:val="00FB35BE"/>
    <w:rsid w:val="00FC0DEF"/>
    <w:rsid w:val="00FC4415"/>
    <w:rsid w:val="00FC7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FB6D7BD"/>
  <w14:defaultImageDpi w14:val="32767"/>
  <w15:chartTrackingRefBased/>
  <w15:docId w15:val="{BFC48BFA-7C5E-744C-898C-D150D135C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660AD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660AD7"/>
    <w:pPr>
      <w:tabs>
        <w:tab w:val="center" w:pos="4680"/>
        <w:tab w:val="right" w:pos="9360"/>
      </w:tabs>
    </w:pPr>
    <w:rPr>
      <w:rFonts w:eastAsiaTheme="minorHAnsi" w:cstheme="minorBidi"/>
      <w:bCs/>
      <w:sz w:val="28"/>
      <w:lang w:val="pt-BR" w:eastAsia="pt-BR"/>
    </w:rPr>
  </w:style>
  <w:style w:type="character" w:customStyle="1" w:styleId="FooterChar">
    <w:name w:val="Footer Char"/>
    <w:basedOn w:val="DefaultParagraphFont"/>
    <w:link w:val="Footer"/>
    <w:uiPriority w:val="99"/>
    <w:rsid w:val="00660AD7"/>
    <w:rPr>
      <w:rFonts w:ascii="Times New Roman" w:hAnsi="Times New Roman"/>
      <w:bCs/>
      <w:sz w:val="28"/>
      <w:lang w:val="pt-BR" w:eastAsia="pt-BR"/>
    </w:rPr>
  </w:style>
  <w:style w:type="paragraph" w:styleId="BalloonText">
    <w:name w:val="Balloon Text"/>
    <w:basedOn w:val="Normal"/>
    <w:link w:val="BalloonTextChar"/>
    <w:uiPriority w:val="99"/>
    <w:semiHidden/>
    <w:unhideWhenUsed/>
    <w:rsid w:val="009C63E1"/>
    <w:rPr>
      <w:sz w:val="18"/>
      <w:szCs w:val="18"/>
    </w:rPr>
  </w:style>
  <w:style w:type="character" w:customStyle="1" w:styleId="BalloonTextChar">
    <w:name w:val="Balloon Text Char"/>
    <w:basedOn w:val="DefaultParagraphFont"/>
    <w:link w:val="BalloonText"/>
    <w:uiPriority w:val="99"/>
    <w:semiHidden/>
    <w:rsid w:val="009C63E1"/>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44</Words>
  <Characters>139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n Dawson</dc:creator>
  <cp:keywords/>
  <dc:description/>
  <cp:lastModifiedBy>Dean Dawson</cp:lastModifiedBy>
  <cp:revision>3</cp:revision>
  <dcterms:created xsi:type="dcterms:W3CDTF">2019-04-12T19:58:00Z</dcterms:created>
  <dcterms:modified xsi:type="dcterms:W3CDTF">2019-04-14T17:31:00Z</dcterms:modified>
</cp:coreProperties>
</file>